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2C50" w:rsidRDefault="00332C50" w:rsidP="00332C50">
      <w:pPr>
        <w:spacing w:line="480" w:lineRule="auto"/>
        <w:jc w:val="both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</w:t>
      </w:r>
      <w:r>
        <w:rPr>
          <w:rFonts w:ascii="Times New Roman" w:hAnsi="Times New Roman" w:cs="Times New Roman" w:hint="eastAsia"/>
          <w:b/>
          <w:szCs w:val="24"/>
        </w:rPr>
        <w:t xml:space="preserve">4 </w:t>
      </w:r>
      <w:r w:rsidRPr="002F3173">
        <w:rPr>
          <w:rFonts w:ascii="Times New Roman" w:hAnsi="Times New Roman" w:cs="Times New Roman"/>
          <w:b/>
          <w:szCs w:val="24"/>
        </w:rPr>
        <w:t>Table</w:t>
      </w:r>
      <w:r>
        <w:rPr>
          <w:rFonts w:ascii="Times New Roman" w:hAnsi="Times New Roman" w:cs="Times New Roman"/>
          <w:b/>
          <w:szCs w:val="24"/>
        </w:rPr>
        <w:t>.</w:t>
      </w:r>
      <w:r w:rsidRPr="00117744">
        <w:rPr>
          <w:rFonts w:ascii="Times New Roman" w:hAnsi="Times New Roman" w:cs="Times New Roman"/>
          <w:b/>
          <w:szCs w:val="24"/>
        </w:rPr>
        <w:t xml:space="preserve"> Partial annotation of all targeted transcripts of nutrient transporters existing in the digestive tract</w:t>
      </w:r>
    </w:p>
    <w:tbl>
      <w:tblPr>
        <w:tblStyle w:val="a4"/>
        <w:tblW w:w="14425" w:type="dxa"/>
        <w:tblLayout w:type="fixed"/>
        <w:tblLook w:val="04A0" w:firstRow="1" w:lastRow="0" w:firstColumn="1" w:lastColumn="0" w:noHBand="0" w:noVBand="1"/>
      </w:tblPr>
      <w:tblGrid>
        <w:gridCol w:w="2518"/>
        <w:gridCol w:w="1276"/>
        <w:gridCol w:w="1417"/>
        <w:gridCol w:w="3261"/>
        <w:gridCol w:w="1984"/>
        <w:gridCol w:w="2410"/>
        <w:gridCol w:w="1559"/>
      </w:tblGrid>
      <w:tr w:rsidR="00911540" w:rsidTr="008934C6">
        <w:trPr>
          <w:trHeight w:val="8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Cs w:val="24"/>
              </w:rPr>
              <w:t>Contig 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Contig length(bp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Protein length (a.a.)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EGG ID &amp; nam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nr) Hit_organism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nr) Hit_annota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(nr) Identity</w:t>
            </w:r>
          </w:p>
        </w:tc>
      </w:tr>
      <w:tr w:rsidR="00911540" w:rsidTr="008934C6">
        <w:trPr>
          <w:trHeight w:val="8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mp206174_c2_seq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837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16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14206 (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solute carrier family 15 (oligopeptide transporter), member 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4"/>
                <w:shd w:val="clear" w:color="auto" w:fill="FDFBF8"/>
              </w:rPr>
              <w:t>Anguilla japonica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peptide transporter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9.01%</w:t>
            </w:r>
          </w:p>
        </w:tc>
      </w:tr>
      <w:tr w:rsidR="00911540" w:rsidTr="008934C6">
        <w:trPr>
          <w:trHeight w:val="8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mp204075_c0_seq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05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79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14210 (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solute carrier family 3 (neutral and basic amino acid transporter), member 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4"/>
              </w:rPr>
              <w:t>Salmo sala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</w:rPr>
              <w:t>Neutral and basic amino acid transport protein rBAT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0.97%</w:t>
            </w:r>
          </w:p>
        </w:tc>
      </w:tr>
      <w:tr w:rsidR="00911540" w:rsidTr="008934C6">
        <w:trPr>
          <w:trHeight w:val="8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mp204543_c1_seq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78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13781 (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solute carrier family 7 (L-type amino acid transporter), member 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4"/>
                <w:shd w:val="clear" w:color="auto" w:fill="FDFBF8"/>
              </w:rPr>
              <w:t>Danio reri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large neutral amino acids transporter small subunit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3.65%</w:t>
            </w:r>
          </w:p>
        </w:tc>
      </w:tr>
      <w:tr w:rsidR="00911540" w:rsidTr="008934C6">
        <w:trPr>
          <w:trHeight w:val="8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mp204543_c1_seq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7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59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13781 (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solute carrier family 7 (L-type amino acid transporter), member 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4"/>
                <w:shd w:val="clear" w:color="auto" w:fill="FDFBF8"/>
              </w:rPr>
              <w:t>Xiphophorus maculat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large neutral amino acids transporter small subunit 2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96.53%</w:t>
            </w:r>
          </w:p>
        </w:tc>
      </w:tr>
      <w:tr w:rsidR="00911540" w:rsidTr="008934C6">
        <w:trPr>
          <w:trHeight w:val="8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mp193721_c0_seq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34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5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13781 (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solute carrier family 7 (L-type amino acid transporter), member 8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4"/>
                <w:shd w:val="clear" w:color="auto" w:fill="FDFBF8"/>
              </w:rPr>
              <w:t>Danio rerio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large neutral amino acids transporter small subunit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84.46</w:t>
            </w:r>
          </w:p>
        </w:tc>
      </w:tr>
      <w:tr w:rsidR="00911540" w:rsidTr="008934C6">
        <w:trPr>
          <w:trHeight w:val="8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mp196520_c0_seq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58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698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Pr="003B5F0F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14158 (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solute carrier family 5 (sodium/glucose cotransporter), member 1</w:t>
            </w:r>
            <w:r w:rsidR="003B5F0F">
              <w:rPr>
                <w:rFonts w:ascii="Times New Roman" w:eastAsiaTheme="minorEastAsia" w:hAnsi="Times New Roman" w:cs="Times New Roman" w:hint="eastAsia"/>
                <w:color w:val="000000"/>
                <w:szCs w:val="24"/>
                <w:shd w:val="clear" w:color="auto" w:fill="FDFBF8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4"/>
                <w:shd w:val="clear" w:color="auto" w:fill="FDFBF8"/>
              </w:rPr>
              <w:t>Salmo sala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sodium/glucose cotransporter member 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7.91%</w:t>
            </w:r>
          </w:p>
        </w:tc>
      </w:tr>
      <w:tr w:rsidR="00911540" w:rsidTr="008934C6">
        <w:trPr>
          <w:trHeight w:val="8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lastRenderedPageBreak/>
              <w:t>comp192993_c0_seq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4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57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8143 (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MFS transporter, SP family, solute carrier family 2 (facilitated glucose/fructose transporter), member 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4"/>
                <w:shd w:val="clear" w:color="auto" w:fill="FDFBF8"/>
              </w:rPr>
              <w:t>Oryzias latip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Pr="003B5F0F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 xml:space="preserve">solute carrier </w:t>
            </w:r>
            <w:r w:rsidR="003B5F0F"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family 2</w:t>
            </w:r>
            <w:r w:rsidR="003B5F0F">
              <w:rPr>
                <w:rFonts w:ascii="Times New Roman" w:eastAsiaTheme="minorEastAsia" w:hAnsi="Times New Roman" w:cs="Times New Roman" w:hint="eastAsia"/>
                <w:color w:val="000000"/>
                <w:szCs w:val="24"/>
                <w:shd w:val="clear" w:color="auto" w:fill="FDFBF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facilitated glucose</w:t>
            </w:r>
            <w:r w:rsidR="003B5F0F">
              <w:rPr>
                <w:rFonts w:ascii="Times New Roman" w:eastAsiaTheme="minorEastAsia" w:hAnsi="Times New Roman" w:cs="Times New Roman" w:hint="eastAsia"/>
                <w:color w:val="000000"/>
                <w:szCs w:val="24"/>
                <w:shd w:val="clear" w:color="auto" w:fill="FDFBF8"/>
              </w:rPr>
              <w:t xml:space="preserve">/fructose transporter) </w:t>
            </w:r>
            <w:r w:rsidR="003B5F0F"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member 5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11540" w:rsidRDefault="00911540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7.85%</w:t>
            </w:r>
          </w:p>
        </w:tc>
      </w:tr>
      <w:tr w:rsidR="003B5F0F" w:rsidTr="008934C6">
        <w:trPr>
          <w:trHeight w:val="8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mp192993_c0_seq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655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15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8143 (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MFS transporter, SP family, solute carrier family 2 (facilitated glucose/fructose transporter), member 5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4"/>
                <w:shd w:val="clear" w:color="auto" w:fill="FDFBF8"/>
              </w:rPr>
              <w:t>Oryzias latip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P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solute carrier family 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Cs w:val="24"/>
                <w:shd w:val="clear" w:color="auto" w:fill="FDFBF8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facilitated glucose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Cs w:val="24"/>
                <w:shd w:val="clear" w:color="auto" w:fill="FDFBF8"/>
              </w:rPr>
              <w:t xml:space="preserve">/fructose transporter) 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member 5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7.45%</w:t>
            </w:r>
          </w:p>
        </w:tc>
      </w:tr>
      <w:tr w:rsidR="003B5F0F" w:rsidTr="008934C6">
        <w:trPr>
          <w:trHeight w:val="8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mp190012_c2_seq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99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32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7593 (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MFS transporter, SP family, solute carrier family 2 (facilitated glucose transporter), member 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4"/>
                <w:shd w:val="clear" w:color="auto" w:fill="FDFBF8"/>
              </w:rPr>
              <w:t>Takifugu rubrip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solute carrier family 2, facilitated glucose transporter member 2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9.65%</w:t>
            </w:r>
          </w:p>
        </w:tc>
      </w:tr>
      <w:tr w:rsidR="003B5F0F" w:rsidTr="008934C6">
        <w:trPr>
          <w:trHeight w:val="8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mp190012_c2_seq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286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503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07593 (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MFS transporter, SP family, solute carrier family 2 (facilitated glucose transporter), member 2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4"/>
                <w:shd w:val="clear" w:color="auto" w:fill="FDFBF8"/>
              </w:rPr>
              <w:t>Dicentrarchus labra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solute carrier family 2 facilitated glucose transporter member 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5.59%</w:t>
            </w:r>
          </w:p>
        </w:tc>
      </w:tr>
      <w:tr w:rsidR="003B5F0F" w:rsidTr="008934C6">
        <w:trPr>
          <w:trHeight w:val="8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mp206629_c0_seq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38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90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14461 (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Niemann-Pick C1-like protein 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4"/>
                <w:shd w:val="clear" w:color="auto" w:fill="FDFBF8"/>
              </w:rPr>
              <w:t>Xiphophorus maculat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niemann-Pick C1-like protein 1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8.62%</w:t>
            </w:r>
          </w:p>
        </w:tc>
      </w:tr>
      <w:tr w:rsidR="003B5F0F" w:rsidTr="008934C6">
        <w:trPr>
          <w:trHeight w:val="850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comp206629_c0_seq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463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090</w:t>
            </w:r>
          </w:p>
        </w:tc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K14461 (</w:t>
            </w: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Niemann-Pick C1-like protein 1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i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000000"/>
                <w:szCs w:val="24"/>
                <w:shd w:val="clear" w:color="auto" w:fill="FDFBF8"/>
              </w:rPr>
              <w:t>Xiphophorus maculatu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shd w:val="clear" w:color="auto" w:fill="FDFBF8"/>
              </w:rPr>
              <w:t>niemann-Pick C1-like protein 1-lik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B5F0F" w:rsidRDefault="003B5F0F" w:rsidP="008934C6">
            <w:pPr>
              <w:jc w:val="center"/>
              <w:rPr>
                <w:rFonts w:ascii="Times New Roman" w:eastAsiaTheme="minorEastAsia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78.62%</w:t>
            </w:r>
          </w:p>
        </w:tc>
      </w:tr>
    </w:tbl>
    <w:p w:rsidR="00401F7F" w:rsidRDefault="00401F7F" w:rsidP="008934C6"/>
    <w:sectPr w:rsidR="00401F7F" w:rsidSect="008934C6">
      <w:pgSz w:w="16838" w:h="11906" w:orient="landscape"/>
      <w:pgMar w:top="1701" w:right="1440" w:bottom="1701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4722" w:rsidRDefault="00BF4722" w:rsidP="00845559">
      <w:r>
        <w:separator/>
      </w:r>
    </w:p>
  </w:endnote>
  <w:endnote w:type="continuationSeparator" w:id="0">
    <w:p w:rsidR="00BF4722" w:rsidRDefault="00BF4722" w:rsidP="008455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4722" w:rsidRDefault="00BF4722" w:rsidP="00845559">
      <w:r>
        <w:separator/>
      </w:r>
    </w:p>
  </w:footnote>
  <w:footnote w:type="continuationSeparator" w:id="0">
    <w:p w:rsidR="00BF4722" w:rsidRDefault="00BF4722" w:rsidP="008455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11540"/>
    <w:rsid w:val="00151691"/>
    <w:rsid w:val="00282AC7"/>
    <w:rsid w:val="002860EC"/>
    <w:rsid w:val="00332C50"/>
    <w:rsid w:val="00345674"/>
    <w:rsid w:val="003B5F0F"/>
    <w:rsid w:val="00401F7F"/>
    <w:rsid w:val="00497474"/>
    <w:rsid w:val="004E0072"/>
    <w:rsid w:val="00534457"/>
    <w:rsid w:val="0058147A"/>
    <w:rsid w:val="006A669F"/>
    <w:rsid w:val="008454F7"/>
    <w:rsid w:val="00845559"/>
    <w:rsid w:val="00871EFB"/>
    <w:rsid w:val="008934C6"/>
    <w:rsid w:val="00911540"/>
    <w:rsid w:val="009D2AA7"/>
    <w:rsid w:val="00BF424E"/>
    <w:rsid w:val="00BF4722"/>
    <w:rsid w:val="00EB61F8"/>
    <w:rsid w:val="00F11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385736-A8DF-490C-82EB-46F4022A2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5674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sid w:val="00911540"/>
    <w:rPr>
      <w:rFonts w:eastAsia="Times New Roman"/>
      <w:szCs w:val="20"/>
    </w:rPr>
  </w:style>
  <w:style w:type="table" w:styleId="a4">
    <w:name w:val="Table Grid"/>
    <w:basedOn w:val="a1"/>
    <w:uiPriority w:val="59"/>
    <w:rsid w:val="00911540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8455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845559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8455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84555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229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3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翔奕</dc:creator>
  <cp:lastModifiedBy>Hsu Hsiang-yi</cp:lastModifiedBy>
  <cp:revision>7</cp:revision>
  <dcterms:created xsi:type="dcterms:W3CDTF">2014-10-05T14:25:00Z</dcterms:created>
  <dcterms:modified xsi:type="dcterms:W3CDTF">2015-07-14T14:17:00Z</dcterms:modified>
</cp:coreProperties>
</file>